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8D3" w:rsidRPr="006A1308" w:rsidRDefault="001818D3" w:rsidP="001818D3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A1308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A1308">
        <w:rPr>
          <w:rFonts w:ascii="Times New Roman" w:hAnsi="Times New Roman" w:cs="Times New Roman"/>
          <w:b/>
          <w:sz w:val="24"/>
          <w:szCs w:val="24"/>
        </w:rPr>
        <w:t xml:space="preserve"> Sequence of the primers for gene deletion</w:t>
      </w:r>
    </w:p>
    <w:p w:rsidR="001818D3" w:rsidRPr="006A1308" w:rsidRDefault="001818D3" w:rsidP="001818D3">
      <w:pPr>
        <w:rPr>
          <w:rFonts w:ascii="Times New Roman" w:hAnsi="Times New Roman" w:cs="Times New Roman"/>
        </w:rPr>
      </w:pPr>
    </w:p>
    <w:tbl>
      <w:tblPr>
        <w:tblStyle w:val="a3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100"/>
      </w:tblGrid>
      <w:tr w:rsidR="001818D3" w:rsidTr="003A4128">
        <w:trPr>
          <w:trHeight w:val="57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8D3" w:rsidRDefault="001818D3" w:rsidP="003A4128">
            <w:pPr>
              <w:jc w:val="center"/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8D3" w:rsidRDefault="001818D3" w:rsidP="003A4128">
            <w:pPr>
              <w:ind w:left="-18" w:firstLine="18"/>
              <w:jc w:val="center"/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1818D3" w:rsidTr="003A4128">
        <w:trPr>
          <w:trHeight w:val="576"/>
        </w:trPr>
        <w:tc>
          <w:tcPr>
            <w:tcW w:w="9450" w:type="dxa"/>
            <w:gridSpan w:val="2"/>
            <w:tcBorders>
              <w:top w:val="single" w:sz="4" w:space="0" w:color="auto"/>
            </w:tcBorders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E66156">
              <w:rPr>
                <w:rFonts w:ascii="Times New Roman" w:hAnsi="Times New Roman" w:cs="Times New Roman"/>
                <w:i/>
                <w:iCs/>
              </w:rPr>
              <w:t>vgpA</w:t>
            </w:r>
            <w:r>
              <w:rPr>
                <w:rFonts w:ascii="Times New Roman" w:hAnsi="Times New Roman" w:cs="Times New Roman"/>
              </w:rPr>
              <w:t xml:space="preserve"> gene deletion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A</w:t>
            </w:r>
            <w:r w:rsidRPr="006A130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CTGCAGCAGTGCTCAATTGCAACAAGGTCGTACTGC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A</w:t>
            </w:r>
            <w:r w:rsidRPr="006A130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AGGGCGGAGCGAGTATCGGATGTTTCTCGCTAAGTGGATGCAGAGTCATTGAACGACGCTCAG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A</w:t>
            </w:r>
            <w:r w:rsidRPr="006A1308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CTGAGCGTCGTTCAATGACTCTGCATCCACTTAGCGAGAAACATCCGATACTCGCTCCGCCCT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A</w:t>
            </w:r>
            <w:r w:rsidRPr="006A1308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GGATCCAGCGTTGTCTGTTTCAAGTTGAAATGCTTCATC</w:t>
            </w:r>
          </w:p>
        </w:tc>
      </w:tr>
      <w:tr w:rsidR="001818D3" w:rsidTr="003A4128">
        <w:trPr>
          <w:trHeight w:val="576"/>
        </w:trPr>
        <w:tc>
          <w:tcPr>
            <w:tcW w:w="9450" w:type="dxa"/>
            <w:gridSpan w:val="2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gpB</w:t>
            </w:r>
            <w:r>
              <w:rPr>
                <w:rFonts w:ascii="Times New Roman" w:hAnsi="Times New Roman" w:cs="Times New Roman"/>
              </w:rPr>
              <w:t xml:space="preserve"> gene deletion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B</w:t>
            </w:r>
            <w:r w:rsidRPr="006A130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GC</w:t>
            </w:r>
            <w:r w:rsidRPr="006A1308">
              <w:rPr>
                <w:rFonts w:ascii="Times New Roman" w:hAnsi="Times New Roman" w:cs="Times New Roman"/>
              </w:rPr>
              <w:t>GGATGCAGAGTCATTGAACGACGCTCAGTTGTG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B</w:t>
            </w:r>
            <w:r w:rsidRPr="006A130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CGAATCGAATTAGTTGGAACGGCTTCTCCGATAGCCAATAATCCATGAGTTCAATGCAAGTATACCAATTAC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B</w:t>
            </w:r>
            <w:r w:rsidRPr="006A1308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GTAATTGGTATACTTGCATTGAACTCATGGATTATTGGCTATCGGAGAAGCCGTTCCAACTAATTCGATTCG</w:t>
            </w:r>
          </w:p>
        </w:tc>
      </w:tr>
      <w:tr w:rsidR="001818D3" w:rsidTr="003A4128">
        <w:trPr>
          <w:trHeight w:val="576"/>
        </w:trPr>
        <w:tc>
          <w:tcPr>
            <w:tcW w:w="135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  <w:i/>
              </w:rPr>
              <w:t>∆vgpB</w:t>
            </w:r>
            <w:r w:rsidRPr="006A1308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100" w:type="dxa"/>
          </w:tcPr>
          <w:p w:rsidR="001818D3" w:rsidRDefault="001818D3" w:rsidP="003A4128">
            <w:pPr>
              <w:rPr>
                <w:rFonts w:ascii="Times New Roman" w:hAnsi="Times New Roman" w:cs="Times New Roman"/>
              </w:rPr>
            </w:pPr>
            <w:r w:rsidRPr="006A1308">
              <w:rPr>
                <w:rFonts w:ascii="Times New Roman" w:hAnsi="Times New Roman" w:cs="Times New Roman"/>
              </w:rPr>
              <w:t>AGATCTAGATAAGATAGATATTTCTCATCCATATGAG</w:t>
            </w:r>
          </w:p>
        </w:tc>
      </w:tr>
    </w:tbl>
    <w:p w:rsidR="001818D3" w:rsidRDefault="001818D3" w:rsidP="001818D3">
      <w:pPr>
        <w:rPr>
          <w:rFonts w:ascii="Times New Roman" w:hAnsi="Times New Roman" w:cs="Times New Roman"/>
        </w:rPr>
      </w:pPr>
    </w:p>
    <w:p w:rsidR="0018304F" w:rsidRDefault="0018304F">
      <w:bookmarkStart w:id="0" w:name="_GoBack"/>
      <w:bookmarkEnd w:id="0"/>
    </w:p>
    <w:sectPr w:rsidR="0018304F" w:rsidSect="00EE3D0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D3"/>
    <w:rsid w:val="001818D3"/>
    <w:rsid w:val="0018304F"/>
    <w:rsid w:val="00EE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6D003"/>
  <w14:defaultImageDpi w14:val="32767"/>
  <w15:chartTrackingRefBased/>
  <w15:docId w15:val="{CEAD9F68-52D4-CA49-A1FF-7EAB2278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818D3"/>
    <w:pPr>
      <w:spacing w:after="160" w:line="259" w:lineRule="auto"/>
    </w:pPr>
    <w:rPr>
      <w:kern w:val="0"/>
      <w:sz w:val="22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8D3"/>
    <w:rPr>
      <w:kern w:val="0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8-06-21T21:19:00Z</dcterms:created>
  <dcterms:modified xsi:type="dcterms:W3CDTF">2018-06-21T21:19:00Z</dcterms:modified>
</cp:coreProperties>
</file>